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BDFA6" w14:textId="40033455" w:rsidR="00A8175D" w:rsidRDefault="003D52B4" w:rsidP="003D52B4">
      <w:pPr>
        <w:jc w:val="center"/>
      </w:pPr>
      <w:r>
        <w:rPr>
          <w:b/>
          <w:bCs w:val="0"/>
        </w:rPr>
        <w:t>Data Extraction Protocol</w:t>
      </w:r>
    </w:p>
    <w:p w14:paraId="20980640" w14:textId="77777777" w:rsidR="003D52B4" w:rsidRDefault="003D52B4" w:rsidP="003D52B4">
      <w:r>
        <w:rPr>
          <w:u w:val="single"/>
        </w:rPr>
        <w:t>Data Extraction</w:t>
      </w:r>
    </w:p>
    <w:p w14:paraId="0334779B" w14:textId="77777777" w:rsidR="003D52B4" w:rsidRDefault="003D52B4" w:rsidP="003D52B4">
      <w:pPr>
        <w:pStyle w:val="ListParagraph"/>
        <w:numPr>
          <w:ilvl w:val="0"/>
          <w:numId w:val="1"/>
        </w:numPr>
      </w:pPr>
      <w:r>
        <w:t>A data extraction form will be used to extract the data.</w:t>
      </w:r>
    </w:p>
    <w:p w14:paraId="0EDD2B2F" w14:textId="77777777" w:rsidR="003D52B4" w:rsidRDefault="003D52B4" w:rsidP="003D52B4">
      <w:pPr>
        <w:pStyle w:val="ListParagraph"/>
        <w:numPr>
          <w:ilvl w:val="1"/>
          <w:numId w:val="1"/>
        </w:numPr>
      </w:pPr>
      <w:r>
        <w:t>This will be completed in Excel.</w:t>
      </w:r>
    </w:p>
    <w:p w14:paraId="55CE748E" w14:textId="77777777" w:rsidR="003D52B4" w:rsidRDefault="003D52B4" w:rsidP="003D52B4">
      <w:pPr>
        <w:pStyle w:val="ListParagraph"/>
        <w:numPr>
          <w:ilvl w:val="0"/>
          <w:numId w:val="1"/>
        </w:numPr>
      </w:pPr>
      <w:r>
        <w:t>All data relevant to the items in the data extraction form will be extracted from each study and stored under the relevant item heading.</w:t>
      </w:r>
    </w:p>
    <w:p w14:paraId="6C5A4B31" w14:textId="77777777" w:rsidR="003D52B4" w:rsidRDefault="003D52B4" w:rsidP="003D52B4">
      <w:pPr>
        <w:pStyle w:val="ListParagraph"/>
        <w:numPr>
          <w:ilvl w:val="0"/>
          <w:numId w:val="1"/>
        </w:numPr>
      </w:pPr>
      <w:r>
        <w:t>Once both reviewers have completed data extraction, they will send their completed data extraction forms to each other for cross-examination.</w:t>
      </w:r>
    </w:p>
    <w:p w14:paraId="5F038E4F" w14:textId="77777777" w:rsidR="003D52B4" w:rsidRDefault="003D52B4" w:rsidP="003D52B4">
      <w:pPr>
        <w:pStyle w:val="ListParagraph"/>
        <w:numPr>
          <w:ilvl w:val="0"/>
          <w:numId w:val="1"/>
        </w:numPr>
      </w:pPr>
      <w:r>
        <w:t>A colour-coded system will be used to compare each other’s forms in Excel.</w:t>
      </w:r>
    </w:p>
    <w:p w14:paraId="2677621D" w14:textId="77777777" w:rsidR="003D52B4" w:rsidRDefault="003D52B4" w:rsidP="003D52B4">
      <w:pPr>
        <w:pStyle w:val="ListParagraph"/>
        <w:numPr>
          <w:ilvl w:val="1"/>
          <w:numId w:val="1"/>
        </w:numPr>
      </w:pPr>
      <w:r w:rsidRPr="00732698">
        <w:rPr>
          <w:highlight w:val="green"/>
        </w:rPr>
        <w:t>Green</w:t>
      </w:r>
      <w:r>
        <w:t xml:space="preserve"> will be used to confirm that the same data has been extracted in both forms for each item of each study.</w:t>
      </w:r>
    </w:p>
    <w:p w14:paraId="4CFBBE36" w14:textId="77777777" w:rsidR="003D52B4" w:rsidRDefault="003D52B4" w:rsidP="003D52B4">
      <w:pPr>
        <w:pStyle w:val="ListParagraph"/>
        <w:numPr>
          <w:ilvl w:val="1"/>
          <w:numId w:val="1"/>
        </w:numPr>
      </w:pPr>
      <w:r w:rsidRPr="00732698">
        <w:rPr>
          <w:highlight w:val="yellow"/>
        </w:rPr>
        <w:t>Yellow</w:t>
      </w:r>
      <w:r>
        <w:t xml:space="preserve"> will be used to indicate if it is uncertain that the same data has been extracted in both forms for each item of each study.</w:t>
      </w:r>
    </w:p>
    <w:p w14:paraId="70BD08FD" w14:textId="300627E5" w:rsidR="003D52B4" w:rsidRDefault="003D52B4" w:rsidP="003D52B4">
      <w:pPr>
        <w:pStyle w:val="ListParagraph"/>
        <w:numPr>
          <w:ilvl w:val="1"/>
          <w:numId w:val="1"/>
        </w:numPr>
      </w:pPr>
      <w:r w:rsidRPr="00732698">
        <w:rPr>
          <w:highlight w:val="red"/>
        </w:rPr>
        <w:t>Red</w:t>
      </w:r>
      <w:r>
        <w:t xml:space="preserve"> will be used to indicate that different data has been extracted in both forms for each item of each study.</w:t>
      </w:r>
    </w:p>
    <w:p w14:paraId="773553A2" w14:textId="016DDE7B" w:rsidR="00544F6E" w:rsidRDefault="00CB1F80" w:rsidP="00CB1F80">
      <w:pPr>
        <w:pStyle w:val="ListParagraph"/>
        <w:numPr>
          <w:ilvl w:val="0"/>
          <w:numId w:val="1"/>
        </w:numPr>
      </w:pPr>
      <w:r>
        <w:t>Data Extraction Form Items</w:t>
      </w:r>
    </w:p>
    <w:p w14:paraId="6DA32915" w14:textId="77777777" w:rsidR="00CB1F80" w:rsidRDefault="00CB1F80" w:rsidP="00CB1F80">
      <w:pPr>
        <w:pStyle w:val="ListParagraph"/>
        <w:numPr>
          <w:ilvl w:val="1"/>
          <w:numId w:val="1"/>
        </w:numPr>
      </w:pPr>
      <w:r>
        <w:t>citation</w:t>
      </w:r>
    </w:p>
    <w:p w14:paraId="276C01B1" w14:textId="77777777" w:rsidR="00CB1F80" w:rsidRDefault="00CB1F80" w:rsidP="00CB1F80">
      <w:pPr>
        <w:pStyle w:val="ListParagraph"/>
        <w:numPr>
          <w:ilvl w:val="1"/>
          <w:numId w:val="1"/>
        </w:numPr>
      </w:pPr>
      <w:r>
        <w:t>country of publication</w:t>
      </w:r>
    </w:p>
    <w:p w14:paraId="7589AEE7" w14:textId="77777777" w:rsidR="00CB1F80" w:rsidRDefault="00CB1F80" w:rsidP="00CB1F80">
      <w:pPr>
        <w:pStyle w:val="ListParagraph"/>
        <w:numPr>
          <w:ilvl w:val="1"/>
          <w:numId w:val="1"/>
        </w:numPr>
      </w:pPr>
      <w:r>
        <w:t>study setting</w:t>
      </w:r>
    </w:p>
    <w:p w14:paraId="3E07B853" w14:textId="7B3D0170" w:rsidR="00CB1F80" w:rsidRDefault="00CB1F80" w:rsidP="00CB1F80">
      <w:pPr>
        <w:pStyle w:val="ListParagraph"/>
        <w:numPr>
          <w:ilvl w:val="1"/>
          <w:numId w:val="1"/>
        </w:numPr>
      </w:pPr>
      <w:r>
        <w:t>study design</w:t>
      </w:r>
    </w:p>
    <w:p w14:paraId="6E6D2716" w14:textId="337EA15B" w:rsidR="000D081A" w:rsidRDefault="000D081A" w:rsidP="00CB1F80">
      <w:pPr>
        <w:pStyle w:val="ListParagraph"/>
        <w:numPr>
          <w:ilvl w:val="1"/>
          <w:numId w:val="1"/>
        </w:numPr>
      </w:pPr>
      <w:r>
        <w:t>study aims and</w:t>
      </w:r>
      <w:r w:rsidR="00AD2428">
        <w:t xml:space="preserve">/or </w:t>
      </w:r>
      <w:r>
        <w:t>objectives</w:t>
      </w:r>
    </w:p>
    <w:p w14:paraId="49370AEA" w14:textId="77777777" w:rsidR="00CB1F80" w:rsidRDefault="00CB1F80" w:rsidP="00CB1F80">
      <w:pPr>
        <w:pStyle w:val="ListParagraph"/>
        <w:numPr>
          <w:ilvl w:val="1"/>
          <w:numId w:val="1"/>
        </w:numPr>
      </w:pPr>
      <w:r>
        <w:t>recruitment strategy</w:t>
      </w:r>
    </w:p>
    <w:p w14:paraId="5FAA86C7" w14:textId="77777777" w:rsidR="00CB1F80" w:rsidRDefault="00CB1F80" w:rsidP="00CB1F80">
      <w:pPr>
        <w:pStyle w:val="ListParagraph"/>
        <w:numPr>
          <w:ilvl w:val="1"/>
          <w:numId w:val="1"/>
        </w:numPr>
      </w:pPr>
      <w:r>
        <w:t>sample size</w:t>
      </w:r>
    </w:p>
    <w:p w14:paraId="7B98EC90" w14:textId="208FB9B4" w:rsidR="00FD2BF3" w:rsidRDefault="00CB1F80" w:rsidP="00F9081C">
      <w:pPr>
        <w:pStyle w:val="ListParagraph"/>
        <w:numPr>
          <w:ilvl w:val="1"/>
          <w:numId w:val="1"/>
        </w:numPr>
      </w:pPr>
      <w:r>
        <w:t>participant characteristics</w:t>
      </w:r>
    </w:p>
    <w:p w14:paraId="44D4030F" w14:textId="392269E3" w:rsidR="00C4284C" w:rsidRDefault="009D4F0D" w:rsidP="00C4284C">
      <w:pPr>
        <w:pStyle w:val="ListParagraph"/>
        <w:numPr>
          <w:ilvl w:val="2"/>
          <w:numId w:val="1"/>
        </w:numPr>
      </w:pPr>
      <w:r>
        <w:t>age</w:t>
      </w:r>
    </w:p>
    <w:p w14:paraId="7844F956" w14:textId="64A56A01" w:rsidR="003D1A9A" w:rsidRDefault="001D0FE5" w:rsidP="00C4284C">
      <w:pPr>
        <w:pStyle w:val="ListParagraph"/>
        <w:numPr>
          <w:ilvl w:val="2"/>
          <w:numId w:val="1"/>
        </w:numPr>
      </w:pPr>
      <w:r>
        <w:t>sex</w:t>
      </w:r>
    </w:p>
    <w:p w14:paraId="68669A3A" w14:textId="4A423761" w:rsidR="009D4F0D" w:rsidRDefault="009D4F0D" w:rsidP="00C4284C">
      <w:pPr>
        <w:pStyle w:val="ListParagraph"/>
        <w:numPr>
          <w:ilvl w:val="2"/>
          <w:numId w:val="1"/>
        </w:numPr>
      </w:pPr>
      <w:r>
        <w:t>place of residence</w:t>
      </w:r>
    </w:p>
    <w:p w14:paraId="69536172" w14:textId="54A9F01A" w:rsidR="009D4F0D" w:rsidRDefault="009D4F0D" w:rsidP="00C4284C">
      <w:pPr>
        <w:pStyle w:val="ListParagraph"/>
        <w:numPr>
          <w:ilvl w:val="2"/>
          <w:numId w:val="1"/>
        </w:numPr>
      </w:pPr>
      <w:r>
        <w:t>mental status</w:t>
      </w:r>
    </w:p>
    <w:p w14:paraId="166CF342" w14:textId="2F53A9BD" w:rsidR="00263329" w:rsidRDefault="00263329" w:rsidP="00C4284C">
      <w:pPr>
        <w:pStyle w:val="ListParagraph"/>
        <w:numPr>
          <w:ilvl w:val="2"/>
          <w:numId w:val="1"/>
        </w:numPr>
      </w:pPr>
      <w:r>
        <w:t>work status</w:t>
      </w:r>
    </w:p>
    <w:p w14:paraId="37A3915A" w14:textId="270D4621" w:rsidR="00A106EC" w:rsidRDefault="00A106EC" w:rsidP="00C4284C">
      <w:pPr>
        <w:pStyle w:val="ListParagraph"/>
        <w:numPr>
          <w:ilvl w:val="2"/>
          <w:numId w:val="1"/>
        </w:numPr>
      </w:pPr>
      <w:r>
        <w:t>health status</w:t>
      </w:r>
    </w:p>
    <w:p w14:paraId="43482991" w14:textId="21672D0D" w:rsidR="00A106EC" w:rsidRDefault="00A106EC" w:rsidP="00C4284C">
      <w:pPr>
        <w:pStyle w:val="ListParagraph"/>
        <w:numPr>
          <w:ilvl w:val="2"/>
          <w:numId w:val="1"/>
        </w:numPr>
      </w:pPr>
      <w:r>
        <w:t>tech</w:t>
      </w:r>
      <w:r w:rsidR="009935BA">
        <w:t>nology</w:t>
      </w:r>
      <w:r>
        <w:t xml:space="preserve"> experience </w:t>
      </w:r>
    </w:p>
    <w:p w14:paraId="4B58D71C" w14:textId="77777777" w:rsidR="00CB1F80" w:rsidRDefault="00CB1F80" w:rsidP="00CB1F80">
      <w:pPr>
        <w:pStyle w:val="ListParagraph"/>
        <w:numPr>
          <w:ilvl w:val="1"/>
          <w:numId w:val="1"/>
        </w:numPr>
      </w:pPr>
      <w:r>
        <w:t>immersive virtual reality hardware and software systems</w:t>
      </w:r>
    </w:p>
    <w:p w14:paraId="2A41236A" w14:textId="77777777" w:rsidR="00CB1F80" w:rsidRDefault="00CB1F80" w:rsidP="00CB1F80">
      <w:pPr>
        <w:pStyle w:val="ListParagraph"/>
        <w:numPr>
          <w:ilvl w:val="1"/>
          <w:numId w:val="1"/>
        </w:numPr>
      </w:pPr>
      <w:r>
        <w:t>data analysis technique</w:t>
      </w:r>
    </w:p>
    <w:p w14:paraId="689823FF" w14:textId="3BF2AF0E" w:rsidR="00CB1F80" w:rsidRPr="00800375" w:rsidRDefault="00CB1F80" w:rsidP="00800375">
      <w:pPr>
        <w:pStyle w:val="ListParagraph"/>
        <w:numPr>
          <w:ilvl w:val="1"/>
          <w:numId w:val="1"/>
        </w:numPr>
      </w:pPr>
      <w:r>
        <w:lastRenderedPageBreak/>
        <w:t>all data (quotes, themes and author interpretations) reported in the results section relevant to the review question</w:t>
      </w:r>
    </w:p>
    <w:p w14:paraId="128C0328" w14:textId="4F897D48" w:rsidR="003D52B4" w:rsidRDefault="003D52B4" w:rsidP="003D52B4">
      <w:r>
        <w:rPr>
          <w:u w:val="single"/>
        </w:rPr>
        <w:t>Quality Appraisal</w:t>
      </w:r>
    </w:p>
    <w:p w14:paraId="2061C856" w14:textId="77777777" w:rsidR="003D52B4" w:rsidRDefault="003D52B4" w:rsidP="003D52B4">
      <w:pPr>
        <w:pStyle w:val="ListParagraph"/>
        <w:numPr>
          <w:ilvl w:val="0"/>
          <w:numId w:val="1"/>
        </w:numPr>
      </w:pPr>
      <w:r>
        <w:t>Quality appraisal will be completed for all included studies of the review.</w:t>
      </w:r>
    </w:p>
    <w:p w14:paraId="624F4490" w14:textId="77777777" w:rsidR="003D52B4" w:rsidRDefault="003D52B4" w:rsidP="003D52B4">
      <w:pPr>
        <w:pStyle w:val="ListParagraph"/>
        <w:numPr>
          <w:ilvl w:val="0"/>
          <w:numId w:val="1"/>
        </w:numPr>
      </w:pPr>
      <w:r>
        <w:t xml:space="preserve">Both reviewers will use </w:t>
      </w:r>
      <w:r w:rsidRPr="0019548C">
        <w:t>The Critical Appraisal Skills Programme (CASP) Qualitative Checklist</w:t>
      </w:r>
      <w:r>
        <w:t xml:space="preserve"> to assess quality appraisal.</w:t>
      </w:r>
    </w:p>
    <w:p w14:paraId="1606206E" w14:textId="77777777" w:rsidR="003D52B4" w:rsidRDefault="003D52B4" w:rsidP="003D52B4">
      <w:pPr>
        <w:pStyle w:val="ListParagraph"/>
        <w:numPr>
          <w:ilvl w:val="0"/>
          <w:numId w:val="1"/>
        </w:numPr>
      </w:pPr>
      <w:r>
        <w:t>Once quality appraisal has been completed by both reviewers, any conflicts will be resolved prior to data analysis.</w:t>
      </w:r>
    </w:p>
    <w:p w14:paraId="0416E6D1" w14:textId="77777777" w:rsidR="003D52B4" w:rsidRDefault="003D52B4" w:rsidP="003D52B4"/>
    <w:p w14:paraId="7DA1A502" w14:textId="77777777" w:rsidR="003D52B4" w:rsidRDefault="003D52B4" w:rsidP="003D52B4"/>
    <w:p w14:paraId="3D4429B3" w14:textId="77777777" w:rsidR="003D52B4" w:rsidRDefault="003D52B4" w:rsidP="003D52B4">
      <w:r>
        <w:rPr>
          <w:u w:val="single"/>
        </w:rPr>
        <w:t>Data Analysis</w:t>
      </w:r>
    </w:p>
    <w:p w14:paraId="7B00881F" w14:textId="77777777" w:rsidR="003D52B4" w:rsidRDefault="003D52B4" w:rsidP="003D52B4">
      <w:pPr>
        <w:pStyle w:val="ListParagraph"/>
        <w:numPr>
          <w:ilvl w:val="0"/>
          <w:numId w:val="1"/>
        </w:numPr>
      </w:pPr>
      <w:r>
        <w:t>Data analysis will be completed by one reviewer.</w:t>
      </w:r>
    </w:p>
    <w:p w14:paraId="5E731422" w14:textId="77777777" w:rsidR="003D52B4" w:rsidRDefault="003D52B4" w:rsidP="003D52B4">
      <w:pPr>
        <w:pStyle w:val="ListParagraph"/>
        <w:numPr>
          <w:ilvl w:val="0"/>
          <w:numId w:val="1"/>
        </w:numPr>
      </w:pPr>
      <w:r>
        <w:t>On completion of the analysis, the results will be discussed by the entire research team to ensure there is consensus regarding the interpretations made by the reviewer who conducted the analysis.</w:t>
      </w:r>
    </w:p>
    <w:p w14:paraId="7FD83464" w14:textId="77777777" w:rsidR="003D52B4" w:rsidRPr="007353AC" w:rsidRDefault="003D52B4" w:rsidP="003D52B4">
      <w:pPr>
        <w:pStyle w:val="ListParagraph"/>
        <w:numPr>
          <w:ilvl w:val="0"/>
          <w:numId w:val="1"/>
        </w:numPr>
      </w:pPr>
      <w:r>
        <w:t>Iterations to these interpretations</w:t>
      </w:r>
      <w:r w:rsidRPr="00D16F36">
        <w:t xml:space="preserve"> </w:t>
      </w:r>
      <w:r>
        <w:t>can be made based on the feedback of the other members of the review team at this point.</w:t>
      </w:r>
    </w:p>
    <w:p w14:paraId="55FB716D" w14:textId="77777777" w:rsidR="003D52B4" w:rsidRPr="003D52B4" w:rsidRDefault="003D52B4" w:rsidP="003D52B4"/>
    <w:sectPr w:rsidR="003D52B4" w:rsidRPr="003D52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DA0C22"/>
    <w:multiLevelType w:val="hybridMultilevel"/>
    <w:tmpl w:val="40BA8EE8"/>
    <w:lvl w:ilvl="0" w:tplc="DED8901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2B4"/>
    <w:rsid w:val="000D081A"/>
    <w:rsid w:val="001D0FE5"/>
    <w:rsid w:val="00263329"/>
    <w:rsid w:val="003D1A9A"/>
    <w:rsid w:val="003D52B4"/>
    <w:rsid w:val="00544F6E"/>
    <w:rsid w:val="00800375"/>
    <w:rsid w:val="00812498"/>
    <w:rsid w:val="009935BA"/>
    <w:rsid w:val="009D4F0D"/>
    <w:rsid w:val="009D78B7"/>
    <w:rsid w:val="00A106EC"/>
    <w:rsid w:val="00A8175D"/>
    <w:rsid w:val="00A90850"/>
    <w:rsid w:val="00AD2428"/>
    <w:rsid w:val="00AE350A"/>
    <w:rsid w:val="00C4284C"/>
    <w:rsid w:val="00CB1F80"/>
    <w:rsid w:val="00D84F70"/>
    <w:rsid w:val="00F9081C"/>
    <w:rsid w:val="00FD2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CCD19"/>
  <w15:chartTrackingRefBased/>
  <w15:docId w15:val="{56B1E215-284F-4CCD-80F4-A07E4A8EA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sz w:val="24"/>
        <w:szCs w:val="24"/>
        <w:lang w:val="en-I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52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1</Words>
  <Characters>1721</Characters>
  <Application>Microsoft Office Word</Application>
  <DocSecurity>0</DocSecurity>
  <Lines>14</Lines>
  <Paragraphs>4</Paragraphs>
  <ScaleCrop>false</ScaleCrop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LY, DAVID</dc:creator>
  <cp:keywords/>
  <dc:description/>
  <cp:lastModifiedBy>HEALY, DAVID</cp:lastModifiedBy>
  <cp:revision>2</cp:revision>
  <dcterms:created xsi:type="dcterms:W3CDTF">2021-12-20T15:20:00Z</dcterms:created>
  <dcterms:modified xsi:type="dcterms:W3CDTF">2021-12-20T15:20:00Z</dcterms:modified>
</cp:coreProperties>
</file>